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EE3" w:rsidRDefault="00A76EE3" w:rsidP="0044354E">
      <w:pPr>
        <w:rPr>
          <w:rFonts w:ascii="Arial" w:hAnsi="Arial" w:cs="Arial"/>
        </w:rPr>
      </w:pPr>
      <w:r w:rsidRPr="009408F0">
        <w:rPr>
          <w:rFonts w:ascii="Arial" w:hAnsi="Arial" w:cs="Arial"/>
          <w:b/>
          <w:lang w:val="en-US"/>
        </w:rPr>
        <w:t xml:space="preserve">Table S1. </w:t>
      </w:r>
      <w:proofErr w:type="gramStart"/>
      <w:r w:rsidRPr="00FD3A07">
        <w:rPr>
          <w:rFonts w:ascii="Arial" w:hAnsi="Arial" w:cs="Arial"/>
          <w:b/>
        </w:rPr>
        <w:t>Correlations between microbial taxa and CH</w:t>
      </w:r>
      <w:r w:rsidRPr="00FD3A07">
        <w:rPr>
          <w:rFonts w:ascii="Arial" w:hAnsi="Arial" w:cs="Arial"/>
          <w:b/>
          <w:vertAlign w:val="subscript"/>
        </w:rPr>
        <w:t>4</w:t>
      </w:r>
      <w:r w:rsidRPr="00FD3A07">
        <w:rPr>
          <w:rFonts w:ascii="Arial" w:hAnsi="Arial" w:cs="Arial"/>
          <w:b/>
        </w:rPr>
        <w:t xml:space="preserve"> rank</w:t>
      </w:r>
      <w:r>
        <w:rPr>
          <w:rFonts w:ascii="Arial" w:hAnsi="Arial" w:cs="Arial"/>
          <w:b/>
        </w:rPr>
        <w:t>s</w:t>
      </w:r>
      <w:r w:rsidRPr="00FD3A07">
        <w:rPr>
          <w:rFonts w:ascii="Arial" w:hAnsi="Arial" w:cs="Arial"/>
          <w:b/>
        </w:rPr>
        <w:t xml:space="preserve"> of sheep.</w:t>
      </w:r>
      <w:proofErr w:type="gramEnd"/>
      <w:r w:rsidRPr="00781EE3">
        <w:rPr>
          <w:rFonts w:ascii="Arial" w:hAnsi="Arial" w:cs="Arial"/>
        </w:rPr>
        <w:t xml:space="preserve"> Spearman’s rank correlation factors (ρ) and corresponding </w:t>
      </w:r>
      <w:r w:rsidRPr="00781EE3">
        <w:rPr>
          <w:rFonts w:ascii="Arial" w:hAnsi="Arial" w:cs="Arial"/>
          <w:i/>
        </w:rPr>
        <w:t>p</w:t>
      </w:r>
      <w:r w:rsidRPr="00781EE3">
        <w:rPr>
          <w:rFonts w:ascii="Arial" w:hAnsi="Arial" w:cs="Arial"/>
        </w:rPr>
        <w:t>-values are shown for those microbial groups that represented at least 1% of the bacterial community in at leas</w:t>
      </w:r>
      <w:r w:rsidR="000542C5">
        <w:rPr>
          <w:rFonts w:ascii="Arial" w:hAnsi="Arial" w:cs="Arial"/>
        </w:rPr>
        <w:t xml:space="preserve">t one rumen sample in the </w:t>
      </w:r>
      <w:proofErr w:type="spellStart"/>
      <w:r w:rsidR="000542C5">
        <w:rPr>
          <w:rFonts w:ascii="Arial" w:hAnsi="Arial" w:cs="Arial"/>
        </w:rPr>
        <w:t>analyz</w:t>
      </w:r>
      <w:r w:rsidRPr="00781EE3">
        <w:rPr>
          <w:rFonts w:ascii="Arial" w:hAnsi="Arial" w:cs="Arial"/>
        </w:rPr>
        <w:t>ed</w:t>
      </w:r>
      <w:proofErr w:type="spellEnd"/>
      <w:r w:rsidRPr="00781EE3">
        <w:rPr>
          <w:rFonts w:ascii="Arial" w:hAnsi="Arial" w:cs="Arial"/>
        </w:rPr>
        <w:t xml:space="preserve"> measuring round </w:t>
      </w:r>
      <w:r w:rsidRPr="00F36FBC">
        <w:rPr>
          <w:rFonts w:ascii="Arial" w:hAnsi="Arial" w:cs="Arial"/>
          <w:i/>
        </w:rPr>
        <w:t>and</w:t>
      </w:r>
      <w:r w:rsidRPr="00781EE3">
        <w:rPr>
          <w:rFonts w:ascii="Arial" w:hAnsi="Arial" w:cs="Arial"/>
        </w:rPr>
        <w:t xml:space="preserve"> that were found significantly related to either </w:t>
      </w:r>
      <w:r>
        <w:rPr>
          <w:rFonts w:ascii="Arial" w:hAnsi="Arial" w:cs="Arial"/>
        </w:rPr>
        <w:t>high-CH</w:t>
      </w:r>
      <w:r w:rsidRPr="009128D5">
        <w:rPr>
          <w:rFonts w:ascii="Arial" w:hAnsi="Arial" w:cs="Arial"/>
          <w:vertAlign w:val="subscript"/>
        </w:rPr>
        <w:t>4</w:t>
      </w:r>
      <w:r w:rsidRPr="00781EE3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low-CH</w:t>
      </w:r>
      <w:r w:rsidRPr="009128D5">
        <w:rPr>
          <w:rFonts w:ascii="Arial" w:hAnsi="Arial" w:cs="Arial"/>
          <w:vertAlign w:val="subscript"/>
        </w:rPr>
        <w:t>4</w:t>
      </w:r>
      <w:r w:rsidRPr="00781EE3">
        <w:rPr>
          <w:rFonts w:ascii="Arial" w:hAnsi="Arial" w:cs="Arial"/>
        </w:rPr>
        <w:t xml:space="preserve"> in at least one measuring round</w:t>
      </w:r>
      <w:r>
        <w:rPr>
          <w:rFonts w:ascii="Arial" w:hAnsi="Arial" w:cs="Arial"/>
        </w:rPr>
        <w:t xml:space="preserve"> (r</w:t>
      </w:r>
      <w:r w:rsidRPr="00781EE3">
        <w:rPr>
          <w:rFonts w:ascii="Arial" w:hAnsi="Arial" w:cs="Arial"/>
        </w:rPr>
        <w:t>ank 1=</w:t>
      </w:r>
      <w:r>
        <w:rPr>
          <w:rFonts w:ascii="Arial" w:hAnsi="Arial" w:cs="Arial"/>
        </w:rPr>
        <w:t xml:space="preserve">sample with </w:t>
      </w:r>
      <w:r w:rsidRPr="00781EE3">
        <w:rPr>
          <w:rFonts w:ascii="Arial" w:hAnsi="Arial" w:cs="Arial"/>
        </w:rPr>
        <w:t>highest CH</w:t>
      </w:r>
      <w:r w:rsidRPr="00781EE3">
        <w:rPr>
          <w:rFonts w:ascii="Arial" w:hAnsi="Arial" w:cs="Arial"/>
          <w:vertAlign w:val="subscript"/>
        </w:rPr>
        <w:t>4</w:t>
      </w:r>
      <w:r w:rsidRPr="00781E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ield</w:t>
      </w:r>
      <w:bookmarkStart w:id="0" w:name="_GoBack"/>
      <w:bookmarkEnd w:id="0"/>
      <w:r>
        <w:rPr>
          <w:rFonts w:ascii="Arial" w:hAnsi="Arial" w:cs="Arial"/>
        </w:rPr>
        <w:t xml:space="preserve"> in each measuring round)</w:t>
      </w:r>
      <w:r w:rsidRPr="00781EE3">
        <w:rPr>
          <w:rFonts w:ascii="Arial" w:hAnsi="Arial" w:cs="Arial"/>
        </w:rPr>
        <w:t>. Taxa that showed a positive correlation in one measuring round and a negative correlation in another were regarded to have no clear correlation with CH</w:t>
      </w:r>
      <w:r w:rsidRPr="00781EE3">
        <w:rPr>
          <w:rFonts w:ascii="Arial" w:hAnsi="Arial" w:cs="Arial"/>
          <w:vertAlign w:val="subscript"/>
        </w:rPr>
        <w:t xml:space="preserve">4 </w:t>
      </w:r>
      <w:r w:rsidRPr="00781EE3">
        <w:rPr>
          <w:rFonts w:ascii="Arial" w:hAnsi="Arial" w:cs="Arial"/>
        </w:rPr>
        <w:t>(None). The table is sorted by the number of measuring rounds in which the taxa were found to be significantly correlated to CH</w:t>
      </w:r>
      <w:r w:rsidRPr="00781EE3">
        <w:rPr>
          <w:rFonts w:ascii="Arial" w:hAnsi="Arial" w:cs="Arial"/>
          <w:vertAlign w:val="subscript"/>
        </w:rPr>
        <w:t xml:space="preserve">4 </w:t>
      </w:r>
      <w:r w:rsidRPr="00781EE3">
        <w:rPr>
          <w:rFonts w:ascii="Arial" w:hAnsi="Arial" w:cs="Arial"/>
        </w:rPr>
        <w:t>rank (last column (</w:t>
      </w:r>
      <w:r>
        <w:rPr>
          <w:rFonts w:ascii="Arial" w:hAnsi="Arial" w:cs="Arial"/>
        </w:rPr>
        <w:t>Number of rounds</w:t>
      </w:r>
      <w:r w:rsidRPr="00781EE3">
        <w:rPr>
          <w:rFonts w:ascii="Arial" w:hAnsi="Arial" w:cs="Arial"/>
        </w:rPr>
        <w:t>); shaded from dark orange (large number of measuring rounds that showed significant correlation) to light yellow (small number)) and by the type of correlation (second to last column (H</w:t>
      </w:r>
      <w:r>
        <w:rPr>
          <w:rFonts w:ascii="Arial" w:hAnsi="Arial" w:cs="Arial"/>
        </w:rPr>
        <w:t>igh</w:t>
      </w:r>
      <w:r w:rsidRPr="00781EE3">
        <w:rPr>
          <w:rFonts w:ascii="Arial" w:hAnsi="Arial" w:cs="Arial"/>
        </w:rPr>
        <w:t>/</w:t>
      </w:r>
      <w:r>
        <w:rPr>
          <w:rFonts w:ascii="Arial" w:hAnsi="Arial" w:cs="Arial"/>
        </w:rPr>
        <w:t>Low</w:t>
      </w:r>
      <w:r w:rsidRPr="00781EE3">
        <w:rPr>
          <w:rFonts w:ascii="Arial" w:hAnsi="Arial" w:cs="Arial"/>
        </w:rPr>
        <w:t xml:space="preserve">; for correlation to </w:t>
      </w:r>
      <w:r>
        <w:rPr>
          <w:rFonts w:ascii="Arial" w:hAnsi="Arial" w:cs="Arial"/>
        </w:rPr>
        <w:t>high-CH</w:t>
      </w:r>
      <w:r w:rsidRPr="009128D5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or</w:t>
      </w:r>
      <w:r w:rsidRPr="00781E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w-CH</w:t>
      </w:r>
      <w:r w:rsidRPr="009128D5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yields</w:t>
      </w:r>
      <w:r w:rsidRPr="00781EE3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Here, the taxon </w:t>
      </w:r>
      <w:proofErr w:type="spellStart"/>
      <w:r w:rsidRPr="007F2F65">
        <w:rPr>
          <w:rFonts w:ascii="Arial" w:hAnsi="Arial" w:cs="Arial"/>
          <w:i/>
        </w:rPr>
        <w:t>Eubacterium</w:t>
      </w:r>
      <w:proofErr w:type="spellEnd"/>
      <w:r>
        <w:rPr>
          <w:rFonts w:ascii="Arial" w:hAnsi="Arial" w:cs="Arial"/>
        </w:rPr>
        <w:t xml:space="preserve"> refers to members of the genus </w:t>
      </w:r>
      <w:proofErr w:type="spellStart"/>
      <w:r w:rsidRPr="007F2F65">
        <w:rPr>
          <w:rFonts w:ascii="Arial" w:hAnsi="Arial" w:cs="Arial"/>
          <w:i/>
        </w:rPr>
        <w:t>Eubacterium</w:t>
      </w:r>
      <w:proofErr w:type="spellEnd"/>
      <w:r>
        <w:rPr>
          <w:rFonts w:ascii="Arial" w:hAnsi="Arial" w:cs="Arial"/>
        </w:rPr>
        <w:t xml:space="preserve"> which belong to the family </w:t>
      </w:r>
      <w:proofErr w:type="spellStart"/>
      <w:r>
        <w:rPr>
          <w:rFonts w:ascii="Arial" w:hAnsi="Arial" w:cs="Arial"/>
          <w:i/>
        </w:rPr>
        <w:t>Ruminococcaceae</w:t>
      </w:r>
      <w:proofErr w:type="spellEnd"/>
      <w:r>
        <w:rPr>
          <w:rFonts w:ascii="Arial" w:hAnsi="Arial" w:cs="Arial"/>
        </w:rPr>
        <w:t xml:space="preserve"> (according to the </w:t>
      </w:r>
      <w:proofErr w:type="spellStart"/>
      <w:r>
        <w:rPr>
          <w:rFonts w:ascii="Arial" w:hAnsi="Arial" w:cs="Arial"/>
        </w:rPr>
        <w:t>greengenes</w:t>
      </w:r>
      <w:proofErr w:type="spellEnd"/>
      <w:r>
        <w:rPr>
          <w:rFonts w:ascii="Arial" w:hAnsi="Arial" w:cs="Arial"/>
        </w:rPr>
        <w:t xml:space="preserve"> taxonom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884"/>
        <w:gridCol w:w="851"/>
      </w:tblGrid>
      <w:tr w:rsidR="006D2185" w:rsidRPr="00181430" w:rsidTr="006D2185">
        <w:tc>
          <w:tcPr>
            <w:tcW w:w="2268" w:type="dxa"/>
            <w:shd w:val="clear" w:color="auto" w:fill="A6A6A6" w:themeFill="background1" w:themeFillShade="A6"/>
          </w:tcPr>
          <w:p w:rsidR="006D2185" w:rsidRPr="00181430" w:rsidRDefault="006D2185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Cohort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:rsidR="006D2185" w:rsidRPr="00181430" w:rsidRDefault="006D2185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:rsidR="006D2185" w:rsidRPr="00181430" w:rsidRDefault="006D2185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:rsidR="006D2185" w:rsidRPr="00181430" w:rsidRDefault="006D2185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:rsidR="006D2185" w:rsidRPr="00181430" w:rsidRDefault="006D2185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4</w:t>
            </w:r>
          </w:p>
        </w:tc>
        <w:tc>
          <w:tcPr>
            <w:tcW w:w="884" w:type="dxa"/>
            <w:shd w:val="clear" w:color="auto" w:fill="A6A6A6" w:themeFill="background1" w:themeFillShade="A6"/>
          </w:tcPr>
          <w:p w:rsidR="006D2185" w:rsidRDefault="006D2185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/</w:t>
            </w: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6D2185" w:rsidRPr="00181430" w:rsidRDefault="00A42F5C" w:rsidP="00A42F5C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Number </w:t>
            </w:r>
            <w:r w:rsidR="006D2185"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of</w:t>
            </w: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 </w:t>
            </w:r>
            <w:r w:rsidR="006D2185"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rounds</w:t>
            </w:r>
          </w:p>
        </w:tc>
      </w:tr>
      <w:tr w:rsidR="00A0049A" w:rsidRPr="00181430" w:rsidTr="006D2185">
        <w:tc>
          <w:tcPr>
            <w:tcW w:w="2268" w:type="dxa"/>
            <w:shd w:val="clear" w:color="auto" w:fill="A6A6A6" w:themeFill="background1" w:themeFillShade="A6"/>
          </w:tcPr>
          <w:p w:rsidR="00A0049A" w:rsidRPr="00181430" w:rsidRDefault="006D2185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Measuring round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a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b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a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b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a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b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a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b)</w:t>
            </w:r>
          </w:p>
        </w:tc>
        <w:tc>
          <w:tcPr>
            <w:tcW w:w="884" w:type="dxa"/>
            <w:shd w:val="clear" w:color="auto" w:fill="A6A6A6" w:themeFill="background1" w:themeFillShade="A6"/>
          </w:tcPr>
          <w:p w:rsidR="00A0049A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</w:tr>
      <w:tr w:rsidR="00A0049A" w:rsidRPr="00181430" w:rsidTr="006D2185">
        <w:tc>
          <w:tcPr>
            <w:tcW w:w="226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ρ</w:t>
            </w:r>
          </w:p>
          <w:p w:rsidR="00A0049A" w:rsidRPr="00181430" w:rsidRDefault="00A0049A" w:rsidP="00A0049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</w:t>
            </w:r>
            <w:r w:rsidRPr="00B0652D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-value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</w:tr>
      <w:tr w:rsidR="00A0049A" w:rsidRPr="00181430" w:rsidTr="00A0049A">
        <w:tc>
          <w:tcPr>
            <w:tcW w:w="2268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Bacterial taxon</w:t>
            </w: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  <w:shd w:val="clear" w:color="auto" w:fill="D9D9D9"/>
          </w:tcPr>
          <w:p w:rsidR="00A0049A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51" w:type="dxa"/>
            <w:shd w:val="clear" w:color="auto" w:fill="D9D9D9"/>
          </w:tcPr>
          <w:p w:rsidR="00A0049A" w:rsidRPr="00181430" w:rsidRDefault="00A0049A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Ruminococcaceae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A42F5C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4</w:t>
            </w:r>
            <w:r w:rsidR="00A42F5C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 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7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3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6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4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3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7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8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7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9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6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7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9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63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7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Catabacteriaceae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8.2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0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7.7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2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6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6.3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7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7D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4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6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Clostridiales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7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2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6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6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6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1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97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5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Bacteroidales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66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2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5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6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6.6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B1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4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revotell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6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7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3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80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lastRenderedPageBreak/>
              <w:t>Oscillospir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3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9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9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7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0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5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Alphaproteobacteri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5.4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26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4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Lachnospiraceae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4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8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06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SR1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6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9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YS2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7.8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7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Ruminococcus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7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5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8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revotellaceae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7.8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5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Clostridiales</w:t>
            </w:r>
            <w:proofErr w:type="spellEnd"/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 family XIII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4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Shuttleworthi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6.8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F16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1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revotella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 </w:t>
            </w: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ruminicol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7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Veillonellaceae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8.8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Oscillospira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 </w:t>
            </w: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guilliermondii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9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Blauti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65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5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9D11DF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proofErr w:type="spellStart"/>
            <w:r w:rsidRPr="00E96997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Eubacterium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9.1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Quinella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 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7.56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0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9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7.66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B1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4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revotella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 </w:t>
            </w: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bryantii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3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6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36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Olsenell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6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0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Erysipelotrichaceae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1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Kandleria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 </w:t>
            </w: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vitulin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6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8.3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aludibacter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1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3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10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None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Fibrobacter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 </w:t>
            </w: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succinogenes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44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4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7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None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Coprococcus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3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lastRenderedPageBreak/>
              <w:t>(2.1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lastRenderedPageBreak/>
              <w:t>(2.20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None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lastRenderedPageBreak/>
              <w:t>RFN20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2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2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8.2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None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13075" w:type="dxa"/>
            <w:gridSpan w:val="11"/>
            <w:shd w:val="clear" w:color="auto" w:fill="D9D9D9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Archaeal taxon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Methanosphaer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5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70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1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5.6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3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0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3.3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B1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4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Mbb</w:t>
            </w:r>
            <w:proofErr w:type="spellEnd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 xml:space="preserve">. </w:t>
            </w: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gottschalkii</w:t>
            </w:r>
            <w:proofErr w:type="spellEnd"/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 and relatives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3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13075" w:type="dxa"/>
            <w:gridSpan w:val="11"/>
            <w:shd w:val="clear" w:color="auto" w:fill="D9D9D9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Ciliate taxon</w:t>
            </w:r>
          </w:p>
        </w:tc>
      </w:tr>
      <w:tr w:rsidR="0044354E" w:rsidRPr="00181430" w:rsidTr="00A0049A">
        <w:trPr>
          <w:trHeight w:val="53"/>
        </w:trPr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Eudiplodinium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8.8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89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Isotricha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5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6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Entodinium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5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15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Epidinium</w:t>
            </w:r>
            <w:proofErr w:type="spellEnd"/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6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0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  <w:tr w:rsidR="0044354E" w:rsidRPr="00181430" w:rsidTr="00A0049A">
        <w:tc>
          <w:tcPr>
            <w:tcW w:w="13075" w:type="dxa"/>
            <w:gridSpan w:val="11"/>
            <w:shd w:val="clear" w:color="auto" w:fill="D9D9D9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Anaerobic fungal taxon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Piromyces</w:t>
            </w:r>
            <w:proofErr w:type="spellEnd"/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 3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3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4.0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0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81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High</w:t>
            </w:r>
          </w:p>
        </w:tc>
        <w:tc>
          <w:tcPr>
            <w:tcW w:w="851" w:type="dxa"/>
            <w:shd w:val="clear" w:color="auto" w:fill="FFE5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2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AL6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9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8.13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3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58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6.88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4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7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1.07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CB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3</w:t>
            </w:r>
          </w:p>
        </w:tc>
      </w:tr>
      <w:tr w:rsidR="0044354E" w:rsidRPr="00181430" w:rsidTr="00A0049A">
        <w:tc>
          <w:tcPr>
            <w:tcW w:w="2268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left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proofErr w:type="spellStart"/>
            <w:r w:rsidRPr="00181430">
              <w:rPr>
                <w:rFonts w:ascii="Arial" w:eastAsia="Calibri" w:hAnsi="Arial" w:cs="Arial"/>
                <w:i/>
                <w:sz w:val="16"/>
                <w:szCs w:val="16"/>
                <w:lang w:val="en-NZ" w:eastAsia="en-US"/>
              </w:rPr>
              <w:t>Neocallimastix</w:t>
            </w:r>
            <w:proofErr w:type="spellEnd"/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 xml:space="preserve"> 1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0.44</w:t>
            </w:r>
          </w:p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(2.02×10</w:t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sym w:font="Symbol" w:char="F02D"/>
            </w:r>
            <w:r w:rsidRPr="00181430">
              <w:rPr>
                <w:rFonts w:ascii="Arial" w:eastAsia="Calibri" w:hAnsi="Arial" w:cs="Arial"/>
                <w:sz w:val="16"/>
                <w:szCs w:val="16"/>
                <w:vertAlign w:val="superscript"/>
                <w:lang w:val="en-NZ" w:eastAsia="en-US"/>
              </w:rPr>
              <w:t>2</w:t>
            </w: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)</w:t>
            </w: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113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</w:p>
        </w:tc>
        <w:tc>
          <w:tcPr>
            <w:tcW w:w="884" w:type="dxa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Low</w:t>
            </w:r>
          </w:p>
        </w:tc>
        <w:tc>
          <w:tcPr>
            <w:tcW w:w="851" w:type="dxa"/>
            <w:shd w:val="clear" w:color="auto" w:fill="FFFF00"/>
          </w:tcPr>
          <w:p w:rsidR="0044354E" w:rsidRPr="00181430" w:rsidRDefault="0044354E" w:rsidP="0008347A">
            <w:pPr>
              <w:suppressAutoHyphens w:val="0"/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</w:pPr>
            <w:r w:rsidRPr="00181430">
              <w:rPr>
                <w:rFonts w:ascii="Arial" w:eastAsia="Calibri" w:hAnsi="Arial" w:cs="Arial"/>
                <w:sz w:val="16"/>
                <w:szCs w:val="16"/>
                <w:lang w:val="en-NZ" w:eastAsia="en-US"/>
              </w:rPr>
              <w:t>1</w:t>
            </w:r>
          </w:p>
        </w:tc>
      </w:tr>
    </w:tbl>
    <w:p w:rsidR="00D74F2B" w:rsidRPr="00DA55AA" w:rsidRDefault="00D74F2B" w:rsidP="006D0D0F">
      <w:pPr>
        <w:rPr>
          <w:rFonts w:ascii="Arial" w:hAnsi="Arial" w:cs="Arial"/>
          <w:lang w:val="en-US"/>
        </w:rPr>
      </w:pPr>
    </w:p>
    <w:sectPr w:rsidR="00D74F2B" w:rsidRPr="00DA55AA" w:rsidSect="004B571F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888" w:rsidRDefault="00380888">
      <w:pPr>
        <w:spacing w:line="240" w:lineRule="auto"/>
      </w:pPr>
      <w:r>
        <w:separator/>
      </w:r>
    </w:p>
  </w:endnote>
  <w:endnote w:type="continuationSeparator" w:id="0">
    <w:p w:rsidR="00380888" w:rsidRDefault="00380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>
    <w:pPr>
      <w:pStyle w:val="Footer"/>
      <w:ind w:right="360"/>
    </w:pPr>
    <w:r>
      <w:rPr>
        <w:noProof/>
        <w:lang w:val="en-NZ" w:eastAsia="en-NZ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D0008C8" wp14:editId="255DA644">
              <wp:simplePos x="0" y="0"/>
              <wp:positionH relativeFrom="page">
                <wp:posOffset>6825615</wp:posOffset>
              </wp:positionH>
              <wp:positionV relativeFrom="paragraph">
                <wp:posOffset>635</wp:posOffset>
              </wp:positionV>
              <wp:extent cx="13970" cy="172720"/>
              <wp:effectExtent l="5715" t="635" r="8890" b="762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" cy="1727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80888" w:rsidRDefault="00380888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37.45pt;margin-top:.05pt;width:1.1pt;height:13.6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" stroked="f">
              <v:fill opacity="0"/>
              <v:textbox inset="0,0,0,0">
                <w:txbxContent>
                  <w:p w:rsidR="00380888" w:rsidRDefault="00380888">
                    <w:pPr>
                      <w:pStyle w:val="Footer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888" w:rsidRDefault="00380888">
      <w:pPr>
        <w:spacing w:line="240" w:lineRule="auto"/>
      </w:pPr>
      <w:r>
        <w:separator/>
      </w:r>
    </w:p>
  </w:footnote>
  <w:footnote w:type="continuationSeparator" w:id="0">
    <w:p w:rsidR="00380888" w:rsidRDefault="003808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 w:rsidP="00F32D99">
    <w:pPr>
      <w:pStyle w:val="Footer"/>
      <w:jc w:val="right"/>
    </w:pPr>
    <w:r>
      <w:t xml:space="preserve">Kittelmann </w:t>
    </w:r>
    <w:r w:rsidR="00A42F5C">
      <w:rPr>
        <w:i/>
      </w:rPr>
      <w:t>et al.</w:t>
    </w:r>
    <w:r>
      <w:t xml:space="preserve"> </w:t>
    </w:r>
    <w:r w:rsidR="00A42F5C">
      <w:t>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A276F"/>
    <w:multiLevelType w:val="hybridMultilevel"/>
    <w:tmpl w:val="EB861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72F98"/>
    <w:multiLevelType w:val="hybridMultilevel"/>
    <w:tmpl w:val="4A4A4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26DF3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D41C9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42A24"/>
    <w:multiLevelType w:val="multilevel"/>
    <w:tmpl w:val="84180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3218CF"/>
    <w:multiLevelType w:val="multilevel"/>
    <w:tmpl w:val="4A864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FD4B01"/>
    <w:multiLevelType w:val="hybridMultilevel"/>
    <w:tmpl w:val="BB1C91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5D6"/>
    <w:rsid w:val="000136A2"/>
    <w:rsid w:val="00031E78"/>
    <w:rsid w:val="000542C5"/>
    <w:rsid w:val="0008347A"/>
    <w:rsid w:val="000B05FA"/>
    <w:rsid w:val="000D0DD8"/>
    <w:rsid w:val="001135BE"/>
    <w:rsid w:val="00136820"/>
    <w:rsid w:val="00172E46"/>
    <w:rsid w:val="001937B0"/>
    <w:rsid w:val="001B52E8"/>
    <w:rsid w:val="001C13CA"/>
    <w:rsid w:val="00233E70"/>
    <w:rsid w:val="002569BD"/>
    <w:rsid w:val="002B583A"/>
    <w:rsid w:val="002C6C6F"/>
    <w:rsid w:val="002E4CFB"/>
    <w:rsid w:val="002F0910"/>
    <w:rsid w:val="00337326"/>
    <w:rsid w:val="00380888"/>
    <w:rsid w:val="003828CD"/>
    <w:rsid w:val="003932B7"/>
    <w:rsid w:val="003B130D"/>
    <w:rsid w:val="003B401D"/>
    <w:rsid w:val="003D07B1"/>
    <w:rsid w:val="003E4C3A"/>
    <w:rsid w:val="003F09BB"/>
    <w:rsid w:val="0042332D"/>
    <w:rsid w:val="0044354E"/>
    <w:rsid w:val="0044456C"/>
    <w:rsid w:val="004B571F"/>
    <w:rsid w:val="004D1016"/>
    <w:rsid w:val="0052549D"/>
    <w:rsid w:val="005C0A13"/>
    <w:rsid w:val="005C3883"/>
    <w:rsid w:val="00602E84"/>
    <w:rsid w:val="006451E5"/>
    <w:rsid w:val="006D0D0F"/>
    <w:rsid w:val="006D2185"/>
    <w:rsid w:val="006D475E"/>
    <w:rsid w:val="00744B57"/>
    <w:rsid w:val="00752775"/>
    <w:rsid w:val="00776490"/>
    <w:rsid w:val="007A4497"/>
    <w:rsid w:val="007A4EAD"/>
    <w:rsid w:val="008010A0"/>
    <w:rsid w:val="0085140A"/>
    <w:rsid w:val="00866CBC"/>
    <w:rsid w:val="00885F80"/>
    <w:rsid w:val="008A4FFB"/>
    <w:rsid w:val="009408F0"/>
    <w:rsid w:val="00A0049A"/>
    <w:rsid w:val="00A42F5C"/>
    <w:rsid w:val="00A767F4"/>
    <w:rsid w:val="00A76EE3"/>
    <w:rsid w:val="00AA1BEC"/>
    <w:rsid w:val="00BA00E2"/>
    <w:rsid w:val="00BF1454"/>
    <w:rsid w:val="00C80E73"/>
    <w:rsid w:val="00CB128C"/>
    <w:rsid w:val="00CC5073"/>
    <w:rsid w:val="00D22505"/>
    <w:rsid w:val="00D74F2B"/>
    <w:rsid w:val="00D852D8"/>
    <w:rsid w:val="00DA55AA"/>
    <w:rsid w:val="00DC2C0E"/>
    <w:rsid w:val="00DC47F8"/>
    <w:rsid w:val="00DC71B4"/>
    <w:rsid w:val="00E0296E"/>
    <w:rsid w:val="00E825D6"/>
    <w:rsid w:val="00E96A9A"/>
    <w:rsid w:val="00EA4A47"/>
    <w:rsid w:val="00EC04B2"/>
    <w:rsid w:val="00EC23CD"/>
    <w:rsid w:val="00EE6CC8"/>
    <w:rsid w:val="00F13770"/>
    <w:rsid w:val="00F1428B"/>
    <w:rsid w:val="00F32D99"/>
    <w:rsid w:val="00F70937"/>
    <w:rsid w:val="00F80D49"/>
    <w:rsid w:val="00F96A39"/>
    <w:rsid w:val="00FB5238"/>
    <w:rsid w:val="00FC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F3C3E.dotm</Template>
  <TotalTime>1</TotalTime>
  <Pages>3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mann, Sandra</dc:creator>
  <cp:lastModifiedBy>Janssen, Peter</cp:lastModifiedBy>
  <cp:revision>5</cp:revision>
  <cp:lastPrinted>2014-06-03T06:31:00Z</cp:lastPrinted>
  <dcterms:created xsi:type="dcterms:W3CDTF">2014-07-01T21:43:00Z</dcterms:created>
  <dcterms:modified xsi:type="dcterms:W3CDTF">2014-07-04T02:21:00Z</dcterms:modified>
</cp:coreProperties>
</file>